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0EE49" w14:textId="77777777" w:rsidR="00D5435C" w:rsidRPr="002345B0" w:rsidRDefault="00D5435C" w:rsidP="00D5435C">
      <w:pPr>
        <w:jc w:val="both"/>
        <w:rPr>
          <w:rFonts w:eastAsia="Calibri" w:cs="Times New Roman"/>
        </w:rPr>
      </w:pPr>
      <w:r w:rsidRPr="002345B0">
        <w:rPr>
          <w:rFonts w:eastAsia="Calibri" w:cs="Times New Roman"/>
          <w:b/>
          <w:bCs/>
        </w:rPr>
        <w:t>Table 2</w:t>
      </w:r>
      <w:r w:rsidRPr="002345B0">
        <w:rPr>
          <w:rFonts w:eastAsia="Calibri" w:cs="Times New Roman"/>
        </w:rPr>
        <w:t xml:space="preserve">. </w:t>
      </w:r>
      <w:bookmarkStart w:id="0" w:name="_Hlk192236330"/>
      <w:r w:rsidRPr="002345B0">
        <w:rPr>
          <w:bCs/>
        </w:rPr>
        <w:t xml:space="preserve">Effect of exercise </w:t>
      </w:r>
      <w:r w:rsidRPr="002345B0">
        <w:rPr>
          <w:rFonts w:eastAsia="Calibri" w:cs="Times New Roman"/>
        </w:rPr>
        <w:t>on fitness variables</w:t>
      </w:r>
      <w:bookmarkEnd w:id="0"/>
      <w:r>
        <w:rPr>
          <w:rFonts w:eastAsia="Calibri" w:cs="Times New Roman"/>
        </w:rPr>
        <w:t xml:space="preserve"> </w:t>
      </w:r>
      <w:r w:rsidRPr="002345B0">
        <w:rPr>
          <w:rFonts w:eastAsia="Aptos" w:cs="Times New Roman"/>
        </w:rPr>
        <w:t>(mean ± SD)</w:t>
      </w:r>
      <w:r w:rsidRPr="002345B0">
        <w:rPr>
          <w:rFonts w:eastAsia="Calibri" w:cs="Times New Roman"/>
        </w:rPr>
        <w:t>.</w:t>
      </w:r>
    </w:p>
    <w:tbl>
      <w:tblPr>
        <w:tblW w:w="1065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7"/>
        <w:gridCol w:w="850"/>
        <w:gridCol w:w="964"/>
        <w:gridCol w:w="1701"/>
        <w:gridCol w:w="1701"/>
        <w:gridCol w:w="964"/>
        <w:gridCol w:w="2041"/>
        <w:gridCol w:w="1020"/>
      </w:tblGrid>
      <w:tr w:rsidR="00D5435C" w:rsidRPr="002345B0" w14:paraId="2B019AC0" w14:textId="77777777" w:rsidTr="00210411">
        <w:trPr>
          <w:trHeight w:val="283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22289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3CE9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Grou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860A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 xml:space="preserve">p </w:t>
            </w:r>
            <w:proofErr w:type="gramStart"/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inte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FACB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P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108F2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POS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1156A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p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F53C2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>MC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D018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b/>
                <w:bCs/>
                <w:sz w:val="22"/>
                <w:lang w:eastAsia="es-ES"/>
              </w:rPr>
              <w:t xml:space="preserve">Cohen's </w:t>
            </w:r>
            <w:r w:rsidRPr="002345B0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>d</w:t>
            </w:r>
          </w:p>
        </w:tc>
      </w:tr>
      <w:tr w:rsidR="00D5435C" w:rsidRPr="002345B0" w14:paraId="4C5FB6AA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9A7C6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Upper Body Strength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re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2A42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7F487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B421C" w14:textId="77777777" w:rsidR="00D5435C" w:rsidRPr="002345B0" w:rsidRDefault="00D5435C" w:rsidP="00210411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1.5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42050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6.67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.6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88655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5ABDA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5.17 (2.63, 7.7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BEA8D5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9</w:t>
            </w:r>
          </w:p>
        </w:tc>
      </w:tr>
      <w:tr w:rsidR="00D5435C" w:rsidRPr="002345B0" w14:paraId="6674E9E0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EEF75F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8C84C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10CDB0A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FF2759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4.6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0956704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.57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2.1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E9DA43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0B1F927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8.96 (6.71, 11.2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6AFEF1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85</w:t>
            </w:r>
          </w:p>
        </w:tc>
      </w:tr>
      <w:tr w:rsidR="00D5435C" w:rsidRPr="002345B0" w14:paraId="0BCAAEF6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E3D207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3A396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7A55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E80D3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3.0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.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0FB6A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2.9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6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9E667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8CF8A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07 (-2.07, 1.9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EBDF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01</w:t>
            </w:r>
          </w:p>
        </w:tc>
      </w:tr>
      <w:tr w:rsidR="00D5435C" w:rsidRPr="002345B0" w14:paraId="664AA70A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6BB0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0F29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6C9B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65DC7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3.1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8A0E3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7.3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.81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11F92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50EA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4.69 (3.82, 5.55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05570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5</w:t>
            </w:r>
          </w:p>
        </w:tc>
      </w:tr>
      <w:tr w:rsidR="00D5435C" w:rsidRPr="002345B0" w14:paraId="5E22FB98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F7267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L</w:t>
            </w:r>
            <w:r w:rsidRPr="002345B0">
              <w:rPr>
                <w:rFonts w:eastAsia="Calibri" w:cs="Times New Roman"/>
                <w:sz w:val="22"/>
              </w:rPr>
              <w:t>owe Body Strength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  <w:p w14:paraId="1C8C6CE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re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B2F3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01605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A99603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7.6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EC9C8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7.3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E8E30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E18D6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9.78 (6.05, 13.5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B34B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12</w:t>
            </w:r>
          </w:p>
        </w:tc>
      </w:tr>
      <w:tr w:rsidR="00D5435C" w:rsidRPr="002345B0" w14:paraId="6E270AD8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F1AD44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4D99E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131525A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534EF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0.0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.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0A2463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64.2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6.8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022DA0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414411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4.22 (10.92, 17.52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8123924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63</w:t>
            </w:r>
          </w:p>
        </w:tc>
      </w:tr>
      <w:tr w:rsidR="00D5435C" w:rsidRPr="002345B0" w14:paraId="59F7B56B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AD7E88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101DF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1BF1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C078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4.6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0.1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8C444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4.7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4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E4DD3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C91CA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0 (-2.84, 3.05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1A8D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1</w:t>
            </w:r>
          </w:p>
        </w:tc>
      </w:tr>
      <w:tr w:rsidR="00D5435C" w:rsidRPr="002345B0" w14:paraId="6EA60E50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7BE3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9E10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9E21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285F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7.1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9.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900E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4.4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1.8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4B16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59BB3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8.03 (6.77, 9.3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2E41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92</w:t>
            </w:r>
          </w:p>
        </w:tc>
      </w:tr>
      <w:tr w:rsidR="00D5435C" w:rsidRPr="002345B0" w14:paraId="4CBC6727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8014D6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VO</w:t>
            </w:r>
            <w:r w:rsidRPr="002345B0">
              <w:rPr>
                <w:rFonts w:eastAsia="Times New Roman" w:cs="Times New Roman"/>
                <w:sz w:val="22"/>
                <w:vertAlign w:val="subscript"/>
                <w:lang w:eastAsia="es-ES"/>
              </w:rPr>
              <w:t xml:space="preserve">2 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peak </w:t>
            </w:r>
          </w:p>
          <w:p w14:paraId="13AC46A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(ml·kg</w:t>
            </w:r>
            <w:r w:rsidRPr="002345B0">
              <w:rPr>
                <w:rFonts w:eastAsia="Times New Roman" w:cs="Times New Roman"/>
                <w:sz w:val="22"/>
                <w:vertAlign w:val="superscript"/>
                <w:lang w:eastAsia="es-ES"/>
              </w:rPr>
              <w:t>-1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>·min</w:t>
            </w:r>
            <w:r w:rsidRPr="002345B0">
              <w:rPr>
                <w:rFonts w:eastAsia="Times New Roman" w:cs="Times New Roman"/>
                <w:sz w:val="22"/>
                <w:vertAlign w:val="superscript"/>
                <w:lang w:eastAsia="es-ES"/>
              </w:rPr>
              <w:t>-1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F910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C300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9C79D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.3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FB884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4.9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6.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7A45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37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599A2B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62 (0.05, 3.1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7C2C4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1</w:t>
            </w:r>
          </w:p>
        </w:tc>
      </w:tr>
      <w:tr w:rsidR="00D5435C" w:rsidRPr="002345B0" w14:paraId="50790E76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2CE338F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9CE078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7C5C4E9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40899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.9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.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2EC4F3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6.8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.2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EA88CB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32BDD44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2.81 (1.42, 4.2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4D452CB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37</w:t>
            </w:r>
          </w:p>
        </w:tc>
      </w:tr>
      <w:tr w:rsidR="00D5435C" w:rsidRPr="002345B0" w14:paraId="4AF348B1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F2CA11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D5349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1067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2C3B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2.2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9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A7F2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1.16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2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C957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77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EED1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05 (-2.27, 0.18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9822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14</w:t>
            </w:r>
          </w:p>
        </w:tc>
      </w:tr>
      <w:tr w:rsidR="00D5435C" w:rsidRPr="002345B0" w14:paraId="10C6954A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89A6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8FF33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2F29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23585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.0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8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C156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3.9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.7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E101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C5657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.13 (0.59, 1.6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9177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5</w:t>
            </w:r>
          </w:p>
        </w:tc>
      </w:tr>
      <w:tr w:rsidR="00D5435C" w:rsidRPr="002345B0" w14:paraId="4BC437E8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9F5E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Total Test Time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C47D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9D96B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AE12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33.0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28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BD7A7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79.72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29.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CF6A2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37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EEA44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46.72 (1.51, 91.9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21D2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34</w:t>
            </w:r>
          </w:p>
        </w:tc>
      </w:tr>
      <w:tr w:rsidR="00D5435C" w:rsidRPr="002345B0" w14:paraId="3A4A4ECB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1A18C9C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9C0187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14F3957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BA1F7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26.6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31.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2570B2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600.17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48.5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052A91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E2E72E3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73.57 (33.56, 113.5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6FA458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54</w:t>
            </w:r>
          </w:p>
        </w:tc>
      </w:tr>
      <w:tr w:rsidR="00D5435C" w:rsidRPr="002345B0" w14:paraId="01D11F9B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FBD9A29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FFD9F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197B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681A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00.3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48.6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9B22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493.3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29.3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42FA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4D6F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7.07 (-42.69, 28.5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7652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05</w:t>
            </w:r>
          </w:p>
        </w:tc>
      </w:tr>
      <w:tr w:rsidR="00D5435C" w:rsidRPr="002345B0" w14:paraId="58781E91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62FE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7E23F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F600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2ED6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17.3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36.8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9E5C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550.6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142.6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1C675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7606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37.74 (22.42, 53.0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935F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8</w:t>
            </w:r>
          </w:p>
        </w:tc>
      </w:tr>
      <w:tr w:rsidR="00D5435C" w:rsidRPr="002345B0" w14:paraId="0E5B27F8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3998C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Maximal Aerobic Power</w:t>
            </w: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 (w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7376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44E57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E5218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58.9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2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E0518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70.75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2.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4E77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7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15D6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1.75 (-0.62, 24.1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9450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5</w:t>
            </w:r>
          </w:p>
        </w:tc>
      </w:tr>
      <w:tr w:rsidR="00D5435C" w:rsidRPr="002345B0" w14:paraId="7CCE2811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A190E9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50905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43BF28C3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8B86A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38.5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54.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BA596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56.4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65.64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E0504A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1918AD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17.91 (6.96, 28.8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788F93C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3</w:t>
            </w:r>
          </w:p>
        </w:tc>
      </w:tr>
      <w:tr w:rsidR="00D5435C" w:rsidRPr="002345B0" w14:paraId="71AA41AE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E41A0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6355C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9EF9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8BC7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06.83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7.8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3B20B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05.5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4.1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2377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6F0E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1.25 (-10.99, 8.5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3ABF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02</w:t>
            </w:r>
          </w:p>
        </w:tc>
      </w:tr>
      <w:tr w:rsidR="00D5435C" w:rsidRPr="002345B0" w14:paraId="65798F10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6AD9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D692C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87A1F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1FFD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72.0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81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1537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180.4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79.9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CE7E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A8986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9.47 (5.28, 13.6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1AC16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2</w:t>
            </w:r>
          </w:p>
        </w:tc>
      </w:tr>
      <w:tr w:rsidR="00D5435C" w:rsidRPr="002345B0" w14:paraId="6CAFDDAB" w14:textId="77777777" w:rsidTr="00210411">
        <w:trPr>
          <w:trHeight w:val="15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723714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Ln-rMSSD (</w:t>
            </w:r>
            <w:proofErr w:type="spellStart"/>
            <w:r w:rsidRPr="002345B0">
              <w:rPr>
                <w:rFonts w:eastAsia="Times New Roman" w:cs="Times New Roman"/>
                <w:sz w:val="22"/>
                <w:lang w:eastAsia="es-ES"/>
              </w:rPr>
              <w:t>ms</w:t>
            </w:r>
            <w:proofErr w:type="spellEnd"/>
            <w:r w:rsidRPr="002345B0">
              <w:rPr>
                <w:rFonts w:eastAsia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79AB5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Calibri" w:cs="Times New Roman"/>
                <w:sz w:val="22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7048B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62CD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.9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627CC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.21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6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AE93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003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B2B369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31 (0.07, 0.5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98C80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6</w:t>
            </w:r>
          </w:p>
        </w:tc>
      </w:tr>
      <w:tr w:rsidR="00D5435C" w:rsidRPr="002345B0" w14:paraId="67BB4004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1D7DACA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F13FFD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PT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0230A721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8844C7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.09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C34B14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.46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77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424255D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9BA5E97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37 (0.15, 0.58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DCB9FB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53</w:t>
            </w:r>
          </w:p>
        </w:tc>
      </w:tr>
      <w:tr w:rsidR="00D5435C" w:rsidRPr="002345B0" w14:paraId="48CB6481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593C20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85C70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F2E38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AD0C02" w14:textId="77777777" w:rsidR="00D5435C" w:rsidRPr="002345B0" w:rsidRDefault="00D5435C" w:rsidP="00210411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.88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6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2979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.74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5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F820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438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B58FF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14 (-0.33, 0.05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21990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-0.20</w:t>
            </w:r>
          </w:p>
        </w:tc>
      </w:tr>
      <w:tr w:rsidR="00D5435C" w:rsidRPr="002345B0" w14:paraId="776C287A" w14:textId="77777777" w:rsidTr="00210411">
        <w:trPr>
          <w:trHeight w:val="152"/>
          <w:jc w:val="center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B95BC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C2437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Al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6206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6FC9E" w14:textId="77777777" w:rsidR="00D5435C" w:rsidRPr="002345B0" w:rsidRDefault="00D5435C" w:rsidP="00210411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2.96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7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61F61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 xml:space="preserve">3.10 </w:t>
            </w:r>
            <w:r w:rsidRPr="002345B0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± 0.7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E87F5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292EE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18 (0.10, 0.2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B6E88" w14:textId="77777777" w:rsidR="00D5435C" w:rsidRPr="002345B0" w:rsidRDefault="00D5435C" w:rsidP="0021041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2345B0">
              <w:rPr>
                <w:rFonts w:eastAsia="Times New Roman" w:cs="Times New Roman"/>
                <w:sz w:val="22"/>
                <w:lang w:eastAsia="es-ES"/>
              </w:rPr>
              <w:t>0.26</w:t>
            </w:r>
          </w:p>
        </w:tc>
      </w:tr>
    </w:tbl>
    <w:p w14:paraId="0B59BEB1" w14:textId="77777777" w:rsidR="00D5435C" w:rsidRPr="002345B0" w:rsidRDefault="00D5435C" w:rsidP="00D5435C">
      <w:pPr>
        <w:spacing w:before="0" w:after="0"/>
        <w:jc w:val="both"/>
        <w:rPr>
          <w:rFonts w:eastAsia="Times New Roman" w:cs="Times New Roman"/>
          <w:sz w:val="20"/>
          <w:szCs w:val="20"/>
          <w:lang w:eastAsia="es-ES"/>
        </w:rPr>
      </w:pPr>
      <w:r w:rsidRPr="002345B0">
        <w:rPr>
          <w:rFonts w:eastAsia="Calibri" w:cs="Times New Roman"/>
          <w:sz w:val="20"/>
          <w:szCs w:val="20"/>
        </w:rPr>
        <w:t xml:space="preserve">AUG, Autonomous Group; CG, Control Group; CI, confidence interval; </w:t>
      </w:r>
      <w:bookmarkStart w:id="1" w:name="_Hlk192095289"/>
      <w:r w:rsidRPr="002345B0">
        <w:rPr>
          <w:rFonts w:eastAsia="Calibri" w:cs="Times New Roman"/>
          <w:sz w:val="20"/>
          <w:szCs w:val="20"/>
        </w:rPr>
        <w:t>Inter, interaction (time/group)</w:t>
      </w:r>
      <w:bookmarkEnd w:id="1"/>
      <w:r w:rsidRPr="002345B0">
        <w:rPr>
          <w:rFonts w:eastAsia="Calibri" w:cs="Times New Roman"/>
          <w:sz w:val="20"/>
          <w:szCs w:val="20"/>
        </w:rPr>
        <w:t>; Ln-rMSSD, natural logarithm root mean square of successive differences; MC, mean change; PTG, Personal Trainer Group; rep, repetitions</w:t>
      </w:r>
      <w:r w:rsidRPr="002345B0">
        <w:rPr>
          <w:rFonts w:eastAsia="Times New Roman" w:cs="Times New Roman"/>
          <w:sz w:val="20"/>
          <w:szCs w:val="20"/>
          <w:lang w:eastAsia="es-ES"/>
        </w:rPr>
        <w:t>; SD, standard deviation; VO</w:t>
      </w:r>
      <w:r w:rsidRPr="002345B0">
        <w:rPr>
          <w:rFonts w:eastAsia="Times New Roman" w:cs="Times New Roman"/>
          <w:sz w:val="20"/>
          <w:szCs w:val="20"/>
          <w:vertAlign w:val="subscript"/>
          <w:lang w:eastAsia="es-ES"/>
        </w:rPr>
        <w:t xml:space="preserve">2 </w:t>
      </w:r>
      <w:r w:rsidRPr="002345B0">
        <w:rPr>
          <w:rFonts w:eastAsia="Times New Roman" w:cs="Times New Roman"/>
          <w:sz w:val="20"/>
          <w:szCs w:val="20"/>
          <w:lang w:eastAsia="es-ES"/>
        </w:rPr>
        <w:t>peak, peak oxygen uptake.</w:t>
      </w:r>
    </w:p>
    <w:p w14:paraId="0CF55536" w14:textId="77777777" w:rsidR="00D5435C" w:rsidRDefault="00D5435C" w:rsidP="00D5435C">
      <w:pPr>
        <w:spacing w:before="0"/>
        <w:rPr>
          <w:rFonts w:eastAsia="Times New Roman" w:cs="Times New Roman"/>
          <w:sz w:val="20"/>
          <w:szCs w:val="20"/>
          <w:lang w:eastAsia="es-ES"/>
        </w:rPr>
      </w:pPr>
      <w:r w:rsidRPr="002345B0">
        <w:rPr>
          <w:rFonts w:eastAsia="Times New Roman" w:cs="Times New Roman"/>
          <w:sz w:val="20"/>
          <w:szCs w:val="20"/>
          <w:lang w:eastAsia="es-ES"/>
        </w:rPr>
        <w:t>*, significant differences.</w:t>
      </w:r>
    </w:p>
    <w:p w14:paraId="7FEA0035" w14:textId="77777777" w:rsidR="002C7CF8" w:rsidRDefault="002C7CF8"/>
    <w:sectPr w:rsidR="002C7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5C"/>
    <w:rsid w:val="00182EA4"/>
    <w:rsid w:val="002C7CF8"/>
    <w:rsid w:val="0031605B"/>
    <w:rsid w:val="00636E0B"/>
    <w:rsid w:val="008564B1"/>
    <w:rsid w:val="0089491C"/>
    <w:rsid w:val="00BE7897"/>
    <w:rsid w:val="00D5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4E8B"/>
  <w15:chartTrackingRefBased/>
  <w15:docId w15:val="{D7EACA36-F8CC-4774-A95E-65135977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35C"/>
    <w:pPr>
      <w:spacing w:before="120" w:after="240" w:line="240" w:lineRule="auto"/>
    </w:pPr>
    <w:rPr>
      <w:rFonts w:ascii="Times New Roman" w:hAnsi="Times New Roman" w:cstheme="minorBidi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543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43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43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43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43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435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435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435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435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43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43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435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435C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435C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435C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435C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435C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435C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D5435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543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D5435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5435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D5435C"/>
    <w:pPr>
      <w:spacing w:before="160" w:after="160" w:line="259" w:lineRule="auto"/>
      <w:jc w:val="center"/>
    </w:pPr>
    <w:rPr>
      <w:rFonts w:ascii="Calibri" w:hAnsi="Calibri" w:cs="Calibr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5435C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D5435C"/>
    <w:pPr>
      <w:spacing w:before="0" w:after="160" w:line="259" w:lineRule="auto"/>
      <w:ind w:left="720"/>
      <w:contextualSpacing/>
    </w:pPr>
    <w:rPr>
      <w:rFonts w:ascii="Calibri" w:hAnsi="Calibri" w:cs="Calibr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5435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4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435C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D543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anova Lizón</dc:creator>
  <cp:keywords/>
  <dc:description/>
  <cp:lastModifiedBy>Antonio Casanova Lizón</cp:lastModifiedBy>
  <cp:revision>1</cp:revision>
  <dcterms:created xsi:type="dcterms:W3CDTF">2025-05-13T09:03:00Z</dcterms:created>
  <dcterms:modified xsi:type="dcterms:W3CDTF">2025-05-13T09:03:00Z</dcterms:modified>
</cp:coreProperties>
</file>